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456E" w:rsidRPr="00BC5B28" w:rsidRDefault="00A2456E" w:rsidP="00BC5B28">
      <w:pPr>
        <w:spacing w:line="480" w:lineRule="auto"/>
        <w:rPr>
          <w:rFonts w:ascii="Times New Roman" w:hAnsi="Times New Roman"/>
          <w:bCs/>
          <w:sz w:val="16"/>
          <w:szCs w:val="16"/>
        </w:rPr>
      </w:pPr>
      <w:r w:rsidRPr="00BC5B28">
        <w:rPr>
          <w:rFonts w:ascii="Times New Roman" w:hAnsi="Times New Roman"/>
          <w:b/>
          <w:bCs/>
          <w:sz w:val="16"/>
          <w:szCs w:val="16"/>
        </w:rPr>
        <w:t xml:space="preserve">Additional file </w:t>
      </w:r>
      <w:r w:rsidR="007801F8">
        <w:rPr>
          <w:rFonts w:ascii="Times New Roman" w:hAnsi="Times New Roman" w:hint="eastAsia"/>
          <w:b/>
          <w:bCs/>
          <w:sz w:val="16"/>
          <w:szCs w:val="16"/>
        </w:rPr>
        <w:t>S</w:t>
      </w:r>
      <w:r w:rsidRPr="00BC5B28">
        <w:rPr>
          <w:rFonts w:ascii="Times New Roman" w:hAnsi="Times New Roman"/>
          <w:b/>
          <w:bCs/>
          <w:sz w:val="16"/>
          <w:szCs w:val="16"/>
        </w:rPr>
        <w:t xml:space="preserve">5 </w:t>
      </w:r>
      <w:r w:rsidR="00EE5F04" w:rsidRPr="00BC5B28">
        <w:rPr>
          <w:rFonts w:ascii="Times New Roman" w:hAnsi="Times New Roman"/>
          <w:b/>
          <w:bCs/>
          <w:sz w:val="16"/>
          <w:szCs w:val="16"/>
        </w:rPr>
        <w:t xml:space="preserve"> </w:t>
      </w:r>
      <w:r w:rsidR="007A580A" w:rsidRPr="007A580A">
        <w:rPr>
          <w:rFonts w:ascii="Times New Roman" w:hAnsi="Times New Roman" w:hint="eastAsia"/>
          <w:bCs/>
          <w:sz w:val="16"/>
          <w:szCs w:val="16"/>
        </w:rPr>
        <w:t>Unique</w:t>
      </w:r>
      <w:r w:rsidR="007A580A">
        <w:rPr>
          <w:rFonts w:ascii="Times New Roman" w:hAnsi="Times New Roman" w:hint="eastAsia"/>
          <w:b/>
          <w:bCs/>
          <w:sz w:val="16"/>
          <w:szCs w:val="16"/>
        </w:rPr>
        <w:t xml:space="preserve"> </w:t>
      </w:r>
      <w:r w:rsidR="007A580A">
        <w:rPr>
          <w:rFonts w:ascii="Times New Roman" w:hAnsi="Times New Roman" w:hint="eastAsia"/>
          <w:bCs/>
          <w:sz w:val="16"/>
          <w:szCs w:val="16"/>
        </w:rPr>
        <w:t>g</w:t>
      </w:r>
      <w:r w:rsidRPr="00BC5B28">
        <w:rPr>
          <w:rFonts w:ascii="Times New Roman" w:hAnsi="Times New Roman"/>
          <w:bCs/>
          <w:sz w:val="16"/>
          <w:szCs w:val="16"/>
        </w:rPr>
        <w:t>enes up- or down</w:t>
      </w:r>
      <w:r w:rsidR="00D4581B">
        <w:rPr>
          <w:rFonts w:ascii="Times New Roman" w:hAnsi="Times New Roman" w:hint="eastAsia"/>
          <w:bCs/>
          <w:sz w:val="16"/>
          <w:szCs w:val="16"/>
        </w:rPr>
        <w:t>-</w:t>
      </w:r>
      <w:r w:rsidRPr="00BC5B28">
        <w:rPr>
          <w:rFonts w:ascii="Times New Roman" w:hAnsi="Times New Roman"/>
          <w:bCs/>
          <w:sz w:val="16"/>
          <w:szCs w:val="16"/>
        </w:rPr>
        <w:t>regulated</w:t>
      </w:r>
      <w:r w:rsidR="007A580A">
        <w:rPr>
          <w:rFonts w:ascii="Times New Roman" w:hAnsi="Times New Roman" w:hint="eastAsia"/>
          <w:bCs/>
          <w:sz w:val="16"/>
          <w:szCs w:val="16"/>
        </w:rPr>
        <w:t xml:space="preserve"> </w:t>
      </w:r>
      <w:r w:rsidRPr="00BC5B28">
        <w:rPr>
          <w:rFonts w:ascii="Times New Roman" w:hAnsi="Times New Roman"/>
          <w:bCs/>
          <w:sz w:val="16"/>
          <w:szCs w:val="16"/>
        </w:rPr>
        <w:t>at 6 h after UV-C treatment</w:t>
      </w:r>
    </w:p>
    <w:tbl>
      <w:tblPr>
        <w:tblW w:w="0" w:type="auto"/>
        <w:tblInd w:w="93" w:type="dxa"/>
        <w:tblLook w:val="00A0"/>
      </w:tblPr>
      <w:tblGrid>
        <w:gridCol w:w="2226"/>
        <w:gridCol w:w="1132"/>
        <w:gridCol w:w="1003"/>
        <w:gridCol w:w="4068"/>
      </w:tblGrid>
      <w:tr w:rsidR="00A2456E" w:rsidRPr="00526AE5" w:rsidTr="00B00969">
        <w:trPr>
          <w:trHeight w:val="36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A2456E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robe set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ene name descriptio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456E" w:rsidRPr="00526AE5" w:rsidRDefault="00C57045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taboli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604_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5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456E" w:rsidRPr="00526AE5" w:rsidRDefault="00C57045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rpene synthase 21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83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C57045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rboxyesterase 18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37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se-phosphate pyrophosphokinase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05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DP-Glycosyltransferase super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22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C57045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ermidine synthase 1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691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C57045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osphocholine cytidylyltransferase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50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C57045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licitor-activated gene 3-1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01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2-oxoglutarate (2OG) and Fe(II)-dependent oxygenase superfamily protein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85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660CB2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icitor-activated gene 3-1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14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Fatty acid/sphingolipid desaturase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91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Benzoyl coenzyme A: benzyl alcohol benzoyl transferase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717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Auxin-responsive family protein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650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660CB2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icitor-activated gene 3-1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05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660CB2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itinase A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bookmarkStart w:id="0" w:name="OLE_LINK1"/>
            <w:bookmarkStart w:id="1" w:name="OLE_LINK2"/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728_at</w:t>
            </w:r>
            <w:bookmarkEnd w:id="0"/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DB7A77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Q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inate hydroxycinnamoyl transferase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91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uxin-responsive 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34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660CB2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dole-3-butyric acid response 10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68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DP-D-apiose/UDP-D-xylose synthase 1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71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660CB2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versibly glycosylated polypeptide 3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6799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alate dehydrogenase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16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nicotinamidase 1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45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ridine 5'-monophosphate synthase / UMP synthase (PYRE-F) (UMPS)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035_x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alate dehydrogenase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60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3-ketoacyl-acyl carrier protein synthase I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607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kern w:val="0"/>
                <w:sz w:val="16"/>
                <w:szCs w:val="16"/>
              </w:rPr>
              <w:t>F</w:t>
            </w:r>
            <w:r w:rsidR="00A2456E" w:rsidRPr="00526AE5">
              <w:rPr>
                <w:rFonts w:ascii="Times New Roman" w:eastAsiaTheme="minorEastAsia" w:hAnsi="Times New Roman"/>
                <w:kern w:val="0"/>
                <w:sz w:val="16"/>
                <w:szCs w:val="16"/>
              </w:rPr>
              <w:t>lavanone 3-hydroxylase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32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omocysteine methyltransferase 2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36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AD superfamily, subfamily IIIB acid phosphatase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99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-galactose dehydrogenase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71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-oxoacid dehydrogenases acyltransferase 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25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L-idonate 5-dehydrogenase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57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DP-glucosyl transferase 85A2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30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-oxo-5-alpha-steroid 4-dehydrogenase 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58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dehyde dehydrogenase 2B7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48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urple acid phosphatase 1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37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crose phosphate synthase 1F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91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-idonate dehydrogenase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57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cyl-[acyl-carrier protein] desaturase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80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DP-Glycosyltransferase super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62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amma-aminobutyrate transaminase subunit precursor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07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Biotin carboxyl carrier protein of acetyl-CoA carboxylase, chloroplast precursor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43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AD(P)-binding Rossmann-fold super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61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Dihydrodipicolinate reductase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18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lycosyl hydrolase super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61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lycosyl hydrolases family 32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F24CDC" w:rsidP="00D4581B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er</w:t>
            </w:r>
            <w:r w:rsidR="00D4581B">
              <w:rPr>
                <w:rFonts w:ascii="Times New Roman" w:eastAsiaTheme="minorEastAsia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71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rotochlorophyllide oxidoreductase A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33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yruvate dehydrogenase kinase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30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ldolase-type TIM barrel 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07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lycine decarboxylase complex H-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18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yruvate dehydrogenase kinase</w:t>
            </w:r>
          </w:p>
        </w:tc>
      </w:tr>
      <w:tr w:rsidR="00F24CDC" w:rsidRPr="00526AE5" w:rsidTr="00B00969">
        <w:trPr>
          <w:trHeight w:val="36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F24CDC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torage protein</w:t>
            </w:r>
          </w:p>
          <w:p w:rsidR="00F24CDC" w:rsidRPr="00526AE5" w:rsidRDefault="00F24CDC" w:rsidP="00B00969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ell cyecle and DNA proc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F24CDC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225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F24CDC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4CDC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DNAJ homologue 3</w:t>
            </w:r>
          </w:p>
        </w:tc>
      </w:tr>
      <w:tr w:rsidR="00F24CDC" w:rsidRPr="00526AE5" w:rsidTr="00B00969">
        <w:trPr>
          <w:trHeight w:val="363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F24CDC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4CDC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33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F24CDC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4CDC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ctin depolymerizing factor 6</w:t>
            </w:r>
          </w:p>
        </w:tc>
      </w:tr>
      <w:tr w:rsidR="00F24CDC" w:rsidRPr="00526AE5" w:rsidTr="00B00969">
        <w:trPr>
          <w:trHeight w:val="363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F24CDC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4CDC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88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F24CDC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4CDC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Histone H2B </w:t>
            </w:r>
          </w:p>
        </w:tc>
      </w:tr>
      <w:tr w:rsidR="00F24CDC" w:rsidRPr="00526AE5" w:rsidTr="00B00969">
        <w:trPr>
          <w:trHeight w:val="363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F24CDC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4CDC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21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F24CDC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4CDC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istone superfamily protein</w:t>
            </w:r>
          </w:p>
        </w:tc>
      </w:tr>
      <w:tr w:rsidR="00F24CDC" w:rsidRPr="00526AE5" w:rsidTr="00B00969">
        <w:trPr>
          <w:trHeight w:val="36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F24CDC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4CDC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931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F24CDC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4CDC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istone H1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05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TPase family associated with various cellular activities (AAA)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00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istone H1-3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56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-adenosyl-L-methionine-dependent methyltransferases super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44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istone H3.2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an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63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Acetyl-CoA acyltransferase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41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B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asic helix-loop-helix (bHLH) DNA-binding superfamily protein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17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012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GRAS family transcription factor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671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rf domain protein 9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596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20/AN1-like zinc finger 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81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RAS family transcription factor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18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20/AN1-like zinc finger 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057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BZip transcription factor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43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KNOTTED1-like homeobox gene 3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31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YB family transcription factor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38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YB family transcription factor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33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WRKY DNA-binding protein 23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99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esmin/TSO1-like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13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2H2 type Zn finger-containing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62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KNOTTED1-like homeobox gene 3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607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B-box type zinc finger protein with CCT doma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93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B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sic helix-loop-helix (bHLH) DNA-binding super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12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omeobox-leucine zipper protein family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70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bonuclease II/R 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03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rginine/serine-rich 6 (Pre-mRNA splicing factor SRP55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697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utative ethylene response factor ERF3a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30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bby like protein 10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98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RAS family transcription factor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22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DNA-directed RNA polymerase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89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fin-like 5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97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YB transcription factor-like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63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AGAMOUS-like 20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29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omeobox 7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33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RAS family transcription factor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38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rotein SET DOMAIN GROUP 40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07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GAGA-binding transcriptional activator BBR/BPC6-like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83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quamosa promoter binding protein-like 4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00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ranscriptional regulator, putative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21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anscriptional coactivator p15 (PC4) family protein (KELP)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66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NAse THREE-like protein 2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otein 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49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afflesia pricei 19S ribosomal RNA gene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81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utative methionyl-tRNA synthetase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54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imilar to hypothetical protein At5g28500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F24CDC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otein f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63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olyubiquitin 3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58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DnaJ-like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82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rotein kinase super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04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erine/threonine protein phosphatase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02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biquitin-conjugating enzyme 32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82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nsulinase (Peptidase family M16)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11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biquitin-conjugating enzyme 22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22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ytochrome-associated protein phosphatase type 2C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04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eptidyl-prolyl cis-trans isomerase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77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dix hydrolase homolog 14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12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Granulin repeat cysteine protease family protein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873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NG/U-box super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85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rotein phosphatase 2A, regulatory subunit PR55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68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loroplast heat shock protein 70-1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70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roES-like 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11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CP-1/cpn60 chaperonin 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80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NG/U-box super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59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ydroxyproline-rich glycoprotein family protein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80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Receptor protein kinase PERK1-like protein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50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imilar to cysteine protease Cp5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574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NG/U-box super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73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RING/U-box superfamily protein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66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utativepod-specific dehydrogenase SAC25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19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amma-glutamyl hydrolase 2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29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lreticulin 1b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36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hloroplast heat shock protein 70-2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24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ING/U-box super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34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DNAJ heat shock N-terminal domain-containing protein</w:t>
            </w:r>
          </w:p>
        </w:tc>
      </w:tr>
      <w:tr w:rsidR="00BD1A48" w:rsidRPr="00526AE5" w:rsidTr="00B00969">
        <w:trPr>
          <w:trHeight w:val="36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rotein with binding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09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DNA-binding bromodomain-containing protein</w:t>
            </w:r>
          </w:p>
        </w:tc>
      </w:tr>
      <w:tr w:rsidR="00BD1A48" w:rsidRPr="00526AE5" w:rsidTr="00B00969">
        <w:trPr>
          <w:trHeight w:val="363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47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Zinc finger protein</w:t>
            </w:r>
          </w:p>
        </w:tc>
      </w:tr>
      <w:tr w:rsidR="00BD1A48" w:rsidRPr="00526AE5" w:rsidTr="00B00969">
        <w:trPr>
          <w:trHeight w:val="36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92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NA-binding (RRM/RBD/RNP motifs) 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41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LATZ transcription factor family protein</w:t>
            </w:r>
          </w:p>
        </w:tc>
      </w:tr>
      <w:tr w:rsidR="00BD1A48" w:rsidRPr="00526AE5" w:rsidTr="00B00969">
        <w:trPr>
          <w:trHeight w:val="36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ransport 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78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Nitrate transporter2.5 </w:t>
            </w:r>
          </w:p>
        </w:tc>
      </w:tr>
      <w:tr w:rsidR="00BD1A48" w:rsidRPr="00526AE5" w:rsidTr="00B00969">
        <w:trPr>
          <w:trHeight w:val="363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08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exose transporter</w:t>
            </w:r>
          </w:p>
        </w:tc>
      </w:tr>
      <w:tr w:rsidR="00BD1A48" w:rsidRPr="00526AE5" w:rsidTr="00B00969">
        <w:trPr>
          <w:trHeight w:val="363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136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Zinc transporter 5 precursor </w:t>
            </w:r>
          </w:p>
        </w:tc>
      </w:tr>
      <w:tr w:rsidR="00BD1A48" w:rsidRPr="00526AE5" w:rsidTr="00B00969">
        <w:trPr>
          <w:trHeight w:val="36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97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ABC transporter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75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ationic amino acid transporter 5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166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thocyanidin reductase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97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V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cuolar protein sorting 45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71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MATE efflux family protein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59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itochondrial substrate carrier 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48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tion/H+ exchanger 20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68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Z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inc transporter 5 precursor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66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Major facilitator superfamily protein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08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embrane transport protein-like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84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coupling protein 5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48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quaporin PIP1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94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osphate transporter 1;9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33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V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cuolar protein sorting 45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49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Transmembrane amino acid transporter family protein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52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ino acid permease 7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697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er1 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77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NTH/VHS/GAT 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96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ec14p-like phosphatidylinositol transfer 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67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gar transporter protein 7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78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norganic H pyrophosphatase 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61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ranslocon at the outer envelope membrane of chloroplasts 34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35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V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cuolar membrane ATPase 10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91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ec14p-like phosphatidylinositol transfer 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63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ajor facilitator super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74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scent polypeptide-associated complex subunit alpha-like protein 2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45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2-oxoglutarate (2OG) and Fe(II)-dependent oxygenase superfamily protein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21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tochondrial substrate carrier 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65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Fiber annex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299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ucleotide-sugar transporter 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08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ec14p-like phosphatidylinositol transfer 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56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Transmembrane amino acid transporter family protein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694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yntaxin/t-SNARE 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91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toinhibited H(+)-ATPase isoform 10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74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V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mp/synaptobrevin-associated protein 27-2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03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ajor facilitator superfamily protein</w:t>
            </w:r>
          </w:p>
        </w:tc>
      </w:tr>
      <w:tr w:rsidR="00BD1A48" w:rsidRPr="00526AE5" w:rsidTr="00B00969">
        <w:trPr>
          <w:trHeight w:val="36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03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NAD kinase 1</w:t>
            </w:r>
          </w:p>
        </w:tc>
      </w:tr>
      <w:tr w:rsidR="00BD1A48" w:rsidRPr="00526AE5" w:rsidTr="00B00969">
        <w:trPr>
          <w:trHeight w:val="363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164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Inositol 1,3,4-trisphosphate 5/6-kinase family protein </w:t>
            </w:r>
          </w:p>
        </w:tc>
      </w:tr>
      <w:tr w:rsidR="00BD1A48" w:rsidRPr="00526AE5" w:rsidTr="00B00969">
        <w:trPr>
          <w:trHeight w:val="36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70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Ring zinc finger protein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32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Ras-related protein Rab11C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77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ptahelical transmembrane protein2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353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'-phosphoinositide-dependent protein kinase 1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11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alcium-binding EF-hand 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19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imilar to hypothetical protein At2g45590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95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rotein kinase super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85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AP kinase/ ERK kinase 1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47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imilar to At5g12010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23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rotein kinase super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37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aggy-related kinase 11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95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ypothetical protein P0018A03.3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645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R5-like receptor kinase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6903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alcium-binding EF-hand 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098_x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alcium-binding EF-hand 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362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AP kinase 4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44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lcium-dependent protein kinase 1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90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alcineurin B-like 3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55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BL-interacting protein kinase 9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76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 protein alpha subunit 1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81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D6 protein kinase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91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IQ-domain 29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ll resc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10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utathione S-transferase tau 7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42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Glutathione S-transferase family protein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730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Disease resistance-responsive (dirigent-like protein) family protein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10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Avr9/Cf-9 rapidly elicited protein 146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03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lcium-binding EF hand 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129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F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brill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543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ress enhanced protein 2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97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ress enhanced protein 2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76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nescence associated gene 20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65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uperoxide dismutase [Cu-Zn]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659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G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utathione S-transferase tau 7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79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luminium induced protein with YGL and LRDR motifs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09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Glutaredoxin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37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Immunoglobulin E-set super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22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CAX-interacting protein 2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02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Josephin family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174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achado-Joseph disease-like prote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639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ate embryogenesis abundant protein, group 2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65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rotein kinase protein with tetratricopeptide repeat domain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247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imilar to hypothetical protein At3g22550</w:t>
            </w:r>
          </w:p>
        </w:tc>
      </w:tr>
      <w:tr w:rsidR="00BD1A48" w:rsidRPr="00526AE5" w:rsidTr="00B00969">
        <w:trPr>
          <w:trHeight w:val="36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lant / fungal specific systemic sensing and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971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eavy metal transporter</w:t>
            </w:r>
          </w:p>
        </w:tc>
      </w:tr>
      <w:tr w:rsidR="00BD1A48" w:rsidRPr="00526AE5" w:rsidTr="00B00969">
        <w:trPr>
          <w:trHeight w:val="363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41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Chaperone protein dnaJ-related </w:t>
            </w:r>
          </w:p>
        </w:tc>
      </w:tr>
      <w:tr w:rsidR="00BD1A48" w:rsidRPr="00526AE5" w:rsidTr="00B00969">
        <w:trPr>
          <w:trHeight w:val="363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60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12-oxophytodienoate reductase 2 </w:t>
            </w:r>
          </w:p>
        </w:tc>
      </w:tr>
      <w:tr w:rsidR="00BD1A48" w:rsidRPr="00526AE5" w:rsidTr="00B00969">
        <w:trPr>
          <w:trHeight w:val="363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846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Glycogen synthase kinase-3 </w:t>
            </w:r>
          </w:p>
        </w:tc>
      </w:tr>
      <w:tr w:rsidR="00BD1A48" w:rsidRPr="00526AE5" w:rsidTr="00B00969">
        <w:trPr>
          <w:trHeight w:val="363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87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ETO1-like 1 </w:t>
            </w:r>
          </w:p>
        </w:tc>
      </w:tr>
      <w:tr w:rsidR="00BD1A48" w:rsidRPr="00526AE5" w:rsidTr="00B00969">
        <w:trPr>
          <w:trHeight w:val="36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30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imilar to somatic embryogenesis receptor kinase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0003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NAD(P)-linked oxidoreductase superfamily protein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97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FRIGIDA-like protein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C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ell f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2000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Xyloglucan endotransglucosylase/hydrolase family protein</w:t>
            </w:r>
          </w:p>
        </w:tc>
      </w:tr>
      <w:tr w:rsidR="00BD1A48" w:rsidRPr="00526AE5" w:rsidTr="00B00969">
        <w:trPr>
          <w:trHeight w:val="36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ransposable elements</w:t>
            </w:r>
          </w:p>
          <w:p w:rsidR="00BD1A48" w:rsidRPr="00526AE5" w:rsidRDefault="00BD1A48" w:rsidP="00B00969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bookmarkStart w:id="2" w:name="OLE_LINK3"/>
            <w:bookmarkStart w:id="3" w:name="OLE_LINK4"/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006_at</w:t>
            </w:r>
            <w:bookmarkEnd w:id="2"/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Mutator-like transposase</w:t>
            </w:r>
          </w:p>
        </w:tc>
      </w:tr>
      <w:tr w:rsidR="00BD1A48" w:rsidRPr="00526AE5" w:rsidTr="00B00969">
        <w:trPr>
          <w:trHeight w:val="363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818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etraspanin8</w:t>
            </w:r>
          </w:p>
        </w:tc>
      </w:tr>
      <w:tr w:rsidR="00BD1A48" w:rsidRPr="00526AE5" w:rsidTr="00B00969">
        <w:trPr>
          <w:trHeight w:val="36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2840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1A48" w:rsidRPr="00526AE5" w:rsidRDefault="00BD1A48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LOB domain-containing protein 1</w:t>
            </w:r>
          </w:p>
        </w:tc>
      </w:tr>
      <w:tr w:rsidR="00992387" w:rsidRPr="00526AE5" w:rsidTr="00B00969">
        <w:trPr>
          <w:trHeight w:val="36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:rsidR="00992387" w:rsidRPr="00526AE5" w:rsidRDefault="00992387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Biogenesis of 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992387" w:rsidRPr="00526AE5" w:rsidRDefault="00992387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86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992387" w:rsidRPr="00526AE5" w:rsidRDefault="00992387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387" w:rsidRPr="00526AE5" w:rsidRDefault="00992387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rabinogalactan-protein precursor</w:t>
            </w:r>
          </w:p>
        </w:tc>
      </w:tr>
      <w:tr w:rsidR="00992387" w:rsidRPr="00526AE5" w:rsidTr="00B00969">
        <w:trPr>
          <w:trHeight w:val="363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92387" w:rsidRPr="00526AE5" w:rsidRDefault="00992387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992387" w:rsidRPr="00526AE5" w:rsidRDefault="00992387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480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992387" w:rsidRPr="00526AE5" w:rsidRDefault="00992387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387" w:rsidRPr="00526AE5" w:rsidRDefault="00992387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roline-rich protein 1</w:t>
            </w:r>
          </w:p>
        </w:tc>
      </w:tr>
      <w:tr w:rsidR="00992387" w:rsidRPr="00526AE5" w:rsidTr="00B00969">
        <w:trPr>
          <w:trHeight w:val="363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992387" w:rsidRPr="00526AE5" w:rsidRDefault="00992387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992387" w:rsidRPr="00526AE5" w:rsidRDefault="00992387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61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992387" w:rsidRPr="00526AE5" w:rsidRDefault="00992387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387" w:rsidRPr="00526AE5" w:rsidRDefault="00992387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Bifunctional inhibitor/lipid-transfer protein/seed storage 2S albumin superfamily protein </w:t>
            </w:r>
          </w:p>
        </w:tc>
      </w:tr>
      <w:tr w:rsidR="00992387" w:rsidRPr="00526AE5" w:rsidTr="00B00969">
        <w:trPr>
          <w:trHeight w:val="36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992387" w:rsidRPr="00526AE5" w:rsidRDefault="00992387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992387" w:rsidRPr="00526AE5" w:rsidRDefault="00992387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82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992387" w:rsidRPr="00526AE5" w:rsidRDefault="00992387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2387" w:rsidRPr="00526AE5" w:rsidRDefault="00992387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Proline-rich protein 1 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449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Proline-rich protein 1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578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Hydroxyproline-rich glycoprotein precursor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612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992387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Similar to 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AT4g34150/F28A23_90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939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992387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T</w:t>
            </w:r>
            <w:r w:rsidR="00A2456E"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ubulin beta 8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1951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Fasciclin-like arabinogalactan protein 1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762_a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2456E" w:rsidRPr="00526AE5" w:rsidRDefault="00992387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SCAR2-like</w:t>
            </w:r>
          </w:p>
        </w:tc>
      </w:tr>
      <w:tr w:rsidR="00A2456E" w:rsidRPr="00526AE5" w:rsidTr="00B00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1607744_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456E" w:rsidRPr="00526AE5" w:rsidRDefault="00A2456E" w:rsidP="00B00969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</w:pPr>
            <w:r w:rsidRPr="00526AE5">
              <w:rPr>
                <w:rFonts w:ascii="Times New Roman" w:eastAsiaTheme="minorEastAsia" w:hAnsi="Times New Roman"/>
                <w:color w:val="000000"/>
                <w:kern w:val="0"/>
                <w:sz w:val="16"/>
                <w:szCs w:val="16"/>
              </w:rPr>
              <w:t xml:space="preserve">Acylhydrolase superfamily protein </w:t>
            </w:r>
          </w:p>
        </w:tc>
      </w:tr>
    </w:tbl>
    <w:p w:rsidR="00A2456E" w:rsidRPr="007E645F" w:rsidRDefault="00A2456E"/>
    <w:sectPr w:rsidR="00A2456E" w:rsidRPr="007E645F" w:rsidSect="00E26221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420BE" w:rsidRDefault="008420BE" w:rsidP="006E65B6">
      <w:r>
        <w:separator/>
      </w:r>
    </w:p>
  </w:endnote>
  <w:endnote w:type="continuationSeparator" w:id="1">
    <w:p w:rsidR="008420BE" w:rsidRDefault="008420BE" w:rsidP="006E65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420BE" w:rsidRDefault="008420BE" w:rsidP="006E65B6">
      <w:r>
        <w:separator/>
      </w:r>
    </w:p>
  </w:footnote>
  <w:footnote w:type="continuationSeparator" w:id="1">
    <w:p w:rsidR="008420BE" w:rsidRDefault="008420BE" w:rsidP="006E65B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5F04" w:rsidRDefault="00EE5F04" w:rsidP="007A580A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bordersDoNotSurroundHeader/>
  <w:bordersDoNotSurroundFooter/>
  <w:trackRevisions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E65B6"/>
    <w:rsid w:val="000657EB"/>
    <w:rsid w:val="00080BCE"/>
    <w:rsid w:val="000E5604"/>
    <w:rsid w:val="000F4A09"/>
    <w:rsid w:val="00164A5E"/>
    <w:rsid w:val="002A370B"/>
    <w:rsid w:val="003543A1"/>
    <w:rsid w:val="003E0C7B"/>
    <w:rsid w:val="00450296"/>
    <w:rsid w:val="0045789C"/>
    <w:rsid w:val="0052614A"/>
    <w:rsid w:val="00526AE5"/>
    <w:rsid w:val="0056018A"/>
    <w:rsid w:val="00635ADC"/>
    <w:rsid w:val="00660CB2"/>
    <w:rsid w:val="006E65B6"/>
    <w:rsid w:val="007801F8"/>
    <w:rsid w:val="007A580A"/>
    <w:rsid w:val="007E645F"/>
    <w:rsid w:val="008420BE"/>
    <w:rsid w:val="00885C29"/>
    <w:rsid w:val="008D100B"/>
    <w:rsid w:val="00951012"/>
    <w:rsid w:val="00982F45"/>
    <w:rsid w:val="00992387"/>
    <w:rsid w:val="009B0B4D"/>
    <w:rsid w:val="00A05CC2"/>
    <w:rsid w:val="00A128BA"/>
    <w:rsid w:val="00A2456E"/>
    <w:rsid w:val="00A63FF1"/>
    <w:rsid w:val="00A84B2E"/>
    <w:rsid w:val="00B00969"/>
    <w:rsid w:val="00B30979"/>
    <w:rsid w:val="00B773D1"/>
    <w:rsid w:val="00B834C2"/>
    <w:rsid w:val="00BC5B28"/>
    <w:rsid w:val="00BD1A48"/>
    <w:rsid w:val="00C57045"/>
    <w:rsid w:val="00C661D7"/>
    <w:rsid w:val="00C94820"/>
    <w:rsid w:val="00CA1E59"/>
    <w:rsid w:val="00CD2391"/>
    <w:rsid w:val="00D4581B"/>
    <w:rsid w:val="00DB7A77"/>
    <w:rsid w:val="00DE6CF9"/>
    <w:rsid w:val="00E1259F"/>
    <w:rsid w:val="00E26221"/>
    <w:rsid w:val="00E63A04"/>
    <w:rsid w:val="00E75AA2"/>
    <w:rsid w:val="00EE5F04"/>
    <w:rsid w:val="00F24CDC"/>
    <w:rsid w:val="00FB53A7"/>
    <w:rsid w:val="00FC09E2"/>
    <w:rsid w:val="00FD6C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622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6E65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6E65B6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6E65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6E65B6"/>
    <w:rPr>
      <w:rFonts w:cs="Times New Roman"/>
      <w:sz w:val="18"/>
      <w:szCs w:val="18"/>
    </w:rPr>
  </w:style>
  <w:style w:type="character" w:styleId="a5">
    <w:name w:val="Hyperlink"/>
    <w:basedOn w:val="a0"/>
    <w:uiPriority w:val="99"/>
    <w:semiHidden/>
    <w:rsid w:val="007E645F"/>
    <w:rPr>
      <w:rFonts w:cs="Times New Roman"/>
      <w:color w:val="0000FF"/>
      <w:u w:val="single"/>
    </w:rPr>
  </w:style>
  <w:style w:type="character" w:styleId="a6">
    <w:name w:val="FollowedHyperlink"/>
    <w:basedOn w:val="a0"/>
    <w:uiPriority w:val="99"/>
    <w:semiHidden/>
    <w:rsid w:val="007E645F"/>
    <w:rPr>
      <w:rFonts w:cs="Times New Roman"/>
      <w:color w:val="800080"/>
      <w:u w:val="single"/>
    </w:rPr>
  </w:style>
  <w:style w:type="paragraph" w:customStyle="1" w:styleId="font5">
    <w:name w:val="font5"/>
    <w:basedOn w:val="a"/>
    <w:uiPriority w:val="99"/>
    <w:rsid w:val="007E645F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xl65">
    <w:name w:val="xl65"/>
    <w:basedOn w:val="a"/>
    <w:uiPriority w:val="99"/>
    <w:rsid w:val="007E645F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16"/>
      <w:szCs w:val="16"/>
    </w:rPr>
  </w:style>
  <w:style w:type="paragraph" w:customStyle="1" w:styleId="xl66">
    <w:name w:val="xl66"/>
    <w:basedOn w:val="a"/>
    <w:uiPriority w:val="99"/>
    <w:rsid w:val="007E645F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16"/>
      <w:szCs w:val="16"/>
    </w:rPr>
  </w:style>
  <w:style w:type="paragraph" w:customStyle="1" w:styleId="xl67">
    <w:name w:val="xl67"/>
    <w:basedOn w:val="a"/>
    <w:uiPriority w:val="99"/>
    <w:rsid w:val="007E645F"/>
    <w:pPr>
      <w:widowControl/>
      <w:spacing w:before="100" w:beforeAutospacing="1" w:after="100" w:afterAutospacing="1"/>
      <w:jc w:val="left"/>
    </w:pPr>
    <w:rPr>
      <w:rFonts w:ascii="Arial" w:hAnsi="Arial" w:cs="Arial"/>
      <w:color w:val="000000"/>
      <w:kern w:val="0"/>
      <w:sz w:val="16"/>
      <w:szCs w:val="16"/>
    </w:rPr>
  </w:style>
  <w:style w:type="paragraph" w:styleId="a7">
    <w:name w:val="Balloon Text"/>
    <w:basedOn w:val="a"/>
    <w:link w:val="Char1"/>
    <w:uiPriority w:val="99"/>
    <w:semiHidden/>
    <w:unhideWhenUsed/>
    <w:rsid w:val="007A580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A580A"/>
    <w:rPr>
      <w:kern w:val="2"/>
      <w:sz w:val="18"/>
      <w:szCs w:val="1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6459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7</Pages>
  <Words>1913</Words>
  <Characters>10908</Characters>
  <Application>Microsoft Office Word</Application>
  <DocSecurity>0</DocSecurity>
  <Lines>90</Lines>
  <Paragraphs>25</Paragraphs>
  <ScaleCrop>false</ScaleCrop>
  <Company>Microsoft</Company>
  <LinksUpToDate>false</LinksUpToDate>
  <CharactersWithSpaces>12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xi</dc:creator>
  <cp:keywords/>
  <dc:description/>
  <cp:lastModifiedBy>Asus</cp:lastModifiedBy>
  <cp:revision>46</cp:revision>
  <dcterms:created xsi:type="dcterms:W3CDTF">2013-04-10T06:26:00Z</dcterms:created>
  <dcterms:modified xsi:type="dcterms:W3CDTF">2014-11-05T04:33:00Z</dcterms:modified>
</cp:coreProperties>
</file>